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98720A" w14:textId="77777777" w:rsidR="00BA00FF" w:rsidRPr="00BA00FF" w:rsidRDefault="00BA00FF" w:rsidP="00BA00FF">
      <w:pPr>
        <w:spacing w:after="0" w:line="240" w:lineRule="auto"/>
        <w:rPr>
          <w:rFonts w:ascii="Calibri" w:hAnsi="Calibri" w:cs="Calibri"/>
          <w:b/>
          <w:bCs/>
          <w:i/>
          <w:iCs/>
          <w:sz w:val="20"/>
          <w:szCs w:val="20"/>
        </w:rPr>
      </w:pPr>
      <w:r w:rsidRPr="00BA00FF">
        <w:rPr>
          <w:rFonts w:ascii="Calibri" w:hAnsi="Calibri" w:cs="Calibri"/>
          <w:b/>
          <w:bCs/>
          <w:sz w:val="20"/>
          <w:szCs w:val="20"/>
        </w:rPr>
        <w:t xml:space="preserve">Table S7 - </w:t>
      </w:r>
      <w:r w:rsidRPr="00BA00FF">
        <w:rPr>
          <w:rFonts w:ascii="Calibri" w:hAnsi="Calibri" w:cs="Calibri"/>
          <w:b/>
          <w:bCs/>
          <w:i/>
          <w:iCs/>
          <w:sz w:val="20"/>
          <w:szCs w:val="20"/>
        </w:rPr>
        <w:t>Associations between self-reported symptoms and participation in work and social functions</w:t>
      </w:r>
    </w:p>
    <w:tbl>
      <w:tblPr>
        <w:tblW w:w="4996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0"/>
        <w:gridCol w:w="503"/>
        <w:gridCol w:w="794"/>
        <w:gridCol w:w="611"/>
        <w:gridCol w:w="667"/>
        <w:gridCol w:w="512"/>
        <w:gridCol w:w="197"/>
        <w:gridCol w:w="485"/>
        <w:gridCol w:w="224"/>
        <w:gridCol w:w="404"/>
        <w:gridCol w:w="942"/>
        <w:gridCol w:w="227"/>
        <w:gridCol w:w="722"/>
        <w:gridCol w:w="61"/>
      </w:tblGrid>
      <w:tr w:rsidR="00BA00FF" w:rsidRPr="00BA00FF" w14:paraId="13F20AFA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B5B92E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1428" w:type="pct"/>
            <w:gridSpan w:val="4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3201E6E" w14:textId="77777777" w:rsidR="00BA00FF" w:rsidRPr="00BA00FF" w:rsidRDefault="00BA00F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ean WSAS score</w:t>
            </w:r>
          </w:p>
        </w:tc>
        <w:tc>
          <w:tcPr>
            <w:tcW w:w="393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23C52BA" w14:textId="77777777" w:rsidR="00BA00FF" w:rsidRPr="00BA00FF" w:rsidRDefault="00BA00F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393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F3E9192" w14:textId="77777777" w:rsidR="00BA00FF" w:rsidRPr="00BA00FF" w:rsidRDefault="00BA00F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5E636C5F" w14:textId="77777777" w:rsidR="00BA00FF" w:rsidRPr="00BA00FF" w:rsidRDefault="00BA00F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26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27416CA7" w14:textId="77777777" w:rsidR="00BA00FF" w:rsidRPr="00BA00FF" w:rsidRDefault="00BA00FF" w:rsidP="00C1523F">
            <w:pPr>
              <w:spacing w:after="0" w:line="240" w:lineRule="auto"/>
              <w:ind w:left="-146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Cohens D</w:t>
            </w:r>
          </w:p>
        </w:tc>
      </w:tr>
      <w:tr w:rsidR="00BA00FF" w:rsidRPr="00BA00FF" w14:paraId="26F0A5B2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79BD72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09A1E87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Constant symptoms</w:t>
            </w:r>
            <w:r w:rsidRPr="00BA00F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3920AB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Episodic symptoms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4B1067C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652A95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C36ACA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8AFBF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A00FF" w:rsidRPr="00BA00FF" w14:paraId="375D043B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911604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Motor symptoms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AA749A1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EC0640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CB3A4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86F9C7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46" w:type="pct"/>
            <w:gridSpan w:val="2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5290E2E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26" w:type="pct"/>
            <w:gridSpan w:val="2"/>
            <w:tcBorders>
              <w:top w:val="single" w:sz="4" w:space="0" w:color="auto"/>
            </w:tcBorders>
            <w:shd w:val="clear" w:color="auto" w:fill="E8E8E8" w:themeFill="background2"/>
          </w:tcPr>
          <w:p w14:paraId="6311A7BE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A00FF" w:rsidRPr="00BA00FF" w14:paraId="5166314D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6782DF8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Weakness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B88311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7.24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D07A27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19.28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2EAFD7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.984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C0B7DA7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FE02FF4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4.01, 11.93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569C9DFF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842</w:t>
            </w:r>
          </w:p>
        </w:tc>
      </w:tr>
      <w:tr w:rsidR="00BA00FF" w:rsidRPr="00BA00FF" w14:paraId="1EEBE59D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87E45DE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igidity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F4B28E4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0.22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16CAB78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2.41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FAB8C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4.617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8FFEF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34358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4.47, 11.16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15F624B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842</w:t>
            </w:r>
          </w:p>
        </w:tc>
      </w:tr>
      <w:tr w:rsidR="00BA00FF" w:rsidRPr="00BA00FF" w14:paraId="335E7C3C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D47D0B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Tremor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CDF40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9.18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C16782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1.85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50BFC9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4.421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E6A5FE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67AD96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4.05, 10.61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61F29C2E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785</w:t>
            </w:r>
          </w:p>
        </w:tc>
      </w:tr>
      <w:tr w:rsidR="00BA00FF" w:rsidRPr="00BA00FF" w14:paraId="56886B2B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D0D660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Jerks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BCECC7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8.80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2D4683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1.89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9AE91E4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4.133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1FD37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00249F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3.60, 10.22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41899791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734</w:t>
            </w:r>
          </w:p>
        </w:tc>
      </w:tr>
      <w:tr w:rsidR="00BA00FF" w:rsidRPr="00BA00FF" w14:paraId="3714865F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843420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radykinesia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D091D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9.30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785D6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1.96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A4AA1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4.424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1CF9B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6A4830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4.06, 10.63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60444B9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786</w:t>
            </w:r>
          </w:p>
        </w:tc>
      </w:tr>
      <w:tr w:rsidR="00BA00FF" w:rsidRPr="00BA00FF" w14:paraId="695743BF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73ABED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duced balance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5976C87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7.44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2B512F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1.49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1D63F41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.294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3458FE2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=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EADA0E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2.38, 9.53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4602828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618</w:t>
            </w:r>
          </w:p>
        </w:tc>
      </w:tr>
      <w:tr w:rsidR="00BA00FF" w:rsidRPr="00BA00FF" w14:paraId="28E84784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3CEDF23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Dystonia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531902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8.69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F32CA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2.93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404F51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.342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3B0E7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=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A7553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2.35, 9.17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777D9C7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599</w:t>
            </w:r>
          </w:p>
        </w:tc>
      </w:tr>
      <w:tr w:rsidR="00BA00FF" w:rsidRPr="00BA00FF" w14:paraId="5C7AD12B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0C551D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Ataxia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E2A224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8.27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17221F7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2.63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8DB33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.301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121C89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=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819CAE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2.26, 9.02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508A160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586</w:t>
            </w:r>
          </w:p>
        </w:tc>
      </w:tr>
      <w:tr w:rsidR="00BA00FF" w:rsidRPr="00BA00FF" w14:paraId="5E75A709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EB75049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Other motor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8FEF6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0.33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1E088C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4.91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EB2662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1.802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12C688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074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FB2BE3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-.53, 11.37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7738F0A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547</w:t>
            </w:r>
          </w:p>
        </w:tc>
      </w:tr>
      <w:tr w:rsidR="00BA00FF" w:rsidRPr="00BA00FF" w14:paraId="47D13605" w14:textId="77777777" w:rsidTr="00BA00FF">
        <w:trPr>
          <w:trHeight w:val="19"/>
        </w:trPr>
        <w:tc>
          <w:tcPr>
            <w:tcW w:w="1759" w:type="pct"/>
            <w:gridSpan w:val="2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95F91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Non-motor symptoms</w:t>
            </w:r>
          </w:p>
        </w:tc>
        <w:tc>
          <w:tcPr>
            <w:tcW w:w="779" w:type="pct"/>
            <w:gridSpan w:val="2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817B4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4" w:type="pct"/>
            <w:gridSpan w:val="2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863857F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" w:type="pct"/>
            <w:gridSpan w:val="2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D053B24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8" w:type="pct"/>
            <w:gridSpan w:val="2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BAC46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0D3B4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4" w:type="pct"/>
            <w:gridSpan w:val="2"/>
            <w:shd w:val="clear" w:color="auto" w:fill="E8E8E8" w:themeFill="background2"/>
          </w:tcPr>
          <w:p w14:paraId="5AA6B09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00FF" w:rsidRPr="00BA00FF" w14:paraId="098C0280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123B41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unctional seizures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677F38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4.84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2C5228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3.77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FCA9B9E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4.826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AC0B892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75670C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6.53, 15.61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18FEFF12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1.201</w:t>
            </w:r>
          </w:p>
        </w:tc>
      </w:tr>
      <w:tr w:rsidR="00BA00FF" w:rsidRPr="00BA00FF" w14:paraId="6D89B79A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489B60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Kinesiophobia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7D9888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5.57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C51470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4.83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1F15D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.836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9680D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005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CD9DC32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3.25, 18.23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7CE1626C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1.103</w:t>
            </w:r>
          </w:p>
        </w:tc>
      </w:tr>
      <w:tr w:rsidR="00BA00FF" w:rsidRPr="00BA00FF" w14:paraId="4B5FBD0E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7557E36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D7D3C8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8.12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3E4644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19.78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BE8536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4.751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AD4A58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ADF29B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4.86, 11.80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7E4F82F4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902</w:t>
            </w:r>
          </w:p>
        </w:tc>
      </w:tr>
      <w:tr w:rsidR="00BA00FF" w:rsidRPr="00BA00FF" w14:paraId="0C188249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E4AA03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5B0C7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6.22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F9B668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17.83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D7555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.839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1F21F8F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005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0B17DE7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2.53, 14.23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2437CF4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861</w:t>
            </w:r>
          </w:p>
        </w:tc>
      </w:tr>
      <w:tr w:rsidR="00BA00FF" w:rsidRPr="00BA00FF" w14:paraId="53A60880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4ADEAC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peech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A4D302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0.14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E3CD61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2.46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EEE9B6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4.526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CCB73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9D183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4.32, 11.04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4FB7A79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825</w:t>
            </w:r>
          </w:p>
        </w:tc>
      </w:tr>
      <w:tr w:rsidR="00BA00FF" w:rsidRPr="00BA00FF" w14:paraId="7F39626A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A107DE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ear of falling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B7A2A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0.19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E85DD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3.07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B65450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.990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716907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B0D43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3.59, 10.65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15C9F14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753</w:t>
            </w:r>
          </w:p>
        </w:tc>
      </w:tr>
      <w:tr w:rsidR="00BA00FF" w:rsidRPr="00BA00FF" w14:paraId="6BCC801D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7817CDC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owel and/or bladder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9FE39C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0.00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EB896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3.00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03E57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.965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86583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F36ED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3.50, 10.49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7DEF98F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739</w:t>
            </w:r>
          </w:p>
        </w:tc>
      </w:tr>
      <w:tr w:rsidR="00BA00FF" w:rsidRPr="00BA00FF" w14:paraId="338546B5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5BDBE3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epression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20F56F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8.98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188818C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2.71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CDEB1B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.671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653F1B2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D6C396C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2.89, 9.67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0BE38C2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657</w:t>
            </w:r>
          </w:p>
        </w:tc>
      </w:tr>
      <w:tr w:rsidR="00BA00FF" w:rsidRPr="00BA00FF" w14:paraId="660D4EB2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AF6559D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nxiety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73F22E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7.79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2BD57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2.22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A8D0F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.216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66011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002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7452D11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2.14, 9.00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13DED13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577</w:t>
            </w:r>
          </w:p>
        </w:tc>
      </w:tr>
      <w:tr w:rsidR="00BA00FF" w:rsidRPr="00BA00FF" w14:paraId="7D9E645A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90FE73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gnitive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07E37F4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7.23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354BA2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1.63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8A33DF9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3.043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8D60A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003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C2473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1.96, 9.24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7B33645E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578</w:t>
            </w:r>
          </w:p>
        </w:tc>
      </w:tr>
      <w:tr w:rsidR="00BA00FF" w:rsidRPr="00BA00FF" w14:paraId="20CE346E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7CDACA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isual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0E2483C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8.93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3F9D8E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3.63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302C4C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.907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C42C16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004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0198F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1.69, 8.91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7055A60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545</w:t>
            </w:r>
          </w:p>
        </w:tc>
      </w:tr>
      <w:tr w:rsidR="00BA00FF" w:rsidRPr="00BA00FF" w14:paraId="2C14B5AD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1BE1F21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wallowing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BCED3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9.50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E406C2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4.57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E3FC6B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.130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577AB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035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0AF918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.35, 9.51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41030647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499</w:t>
            </w:r>
          </w:p>
        </w:tc>
      </w:tr>
      <w:tr w:rsidR="00BA00FF" w:rsidRPr="00BA00FF" w14:paraId="21CDAE5E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18A6632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Dizziness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7F566C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8.50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12320F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3.68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B3576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.673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A2CD77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009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51FFC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1.25, 8.39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65CDC364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493</w:t>
            </w:r>
          </w:p>
        </w:tc>
      </w:tr>
      <w:tr w:rsidR="00BA00FF" w:rsidRPr="00BA00FF" w14:paraId="2942513D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AA71A39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Dissociation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A5E0E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8.26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1B138B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3.81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6D871B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.454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88F0851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015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23EE3EC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.86, 8.03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41BA75B4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453</w:t>
            </w:r>
          </w:p>
        </w:tc>
      </w:tr>
      <w:tr w:rsidR="00BA00FF" w:rsidRPr="00BA00FF" w14:paraId="013FD462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334947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>Headache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8F2ADD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7.82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16C6D13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4.40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7A1576F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1.774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A3F58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078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40ED1FF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-.39, 7.22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279B05F2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344</w:t>
            </w:r>
          </w:p>
        </w:tc>
      </w:tr>
      <w:tr w:rsidR="00BA00FF" w:rsidRPr="00BA00FF" w14:paraId="6F107D6B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C36150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omatosensory </w:t>
            </w:r>
          </w:p>
        </w:tc>
        <w:tc>
          <w:tcPr>
            <w:tcW w:w="71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78E5E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6.51</w:t>
            </w:r>
          </w:p>
        </w:tc>
        <w:tc>
          <w:tcPr>
            <w:tcW w:w="70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187180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3.30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C6FB7E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1.724</w:t>
            </w:r>
          </w:p>
        </w:tc>
        <w:tc>
          <w:tcPr>
            <w:tcW w:w="393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3AAC8E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087</w:t>
            </w:r>
          </w:p>
        </w:tc>
        <w:tc>
          <w:tcPr>
            <w:tcW w:w="746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E9D4E7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-.48, 6.89]</w:t>
            </w:r>
          </w:p>
        </w:tc>
        <w:tc>
          <w:tcPr>
            <w:tcW w:w="526" w:type="pct"/>
            <w:gridSpan w:val="2"/>
            <w:shd w:val="clear" w:color="auto" w:fill="FFFFFF"/>
          </w:tcPr>
          <w:p w14:paraId="7A998857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323</w:t>
            </w:r>
          </w:p>
        </w:tc>
      </w:tr>
      <w:tr w:rsidR="00BA00FF" w:rsidRPr="00BA00FF" w14:paraId="1AD33C46" w14:textId="77777777" w:rsidTr="00BA00FF">
        <w:trPr>
          <w:gridAfter w:val="1"/>
          <w:wAfter w:w="34" w:type="pct"/>
          <w:trHeight w:val="19"/>
        </w:trPr>
        <w:tc>
          <w:tcPr>
            <w:tcW w:w="1480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A86FF9" w14:textId="77777777" w:rsidR="00BA00FF" w:rsidRPr="00BA00FF" w:rsidRDefault="00BA00FF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00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ther non-motor </w:t>
            </w:r>
          </w:p>
        </w:tc>
        <w:tc>
          <w:tcPr>
            <w:tcW w:w="719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DC984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8.00</w:t>
            </w: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CA6FBA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25.16</w:t>
            </w:r>
          </w:p>
        </w:tc>
        <w:tc>
          <w:tcPr>
            <w:tcW w:w="393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C2CF22F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936</w:t>
            </w:r>
          </w:p>
        </w:tc>
        <w:tc>
          <w:tcPr>
            <w:tcW w:w="393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53D715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351</w:t>
            </w: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26F0A96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[-3.17, 8.85]</w:t>
            </w:r>
          </w:p>
        </w:tc>
        <w:tc>
          <w:tcPr>
            <w:tcW w:w="526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8F5DAAF" w14:textId="77777777" w:rsidR="00BA00FF" w:rsidRPr="00BA00FF" w:rsidRDefault="00BA00FF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A00FF">
              <w:rPr>
                <w:rFonts w:ascii="Calibri" w:hAnsi="Calibri" w:cs="Calibri"/>
                <w:sz w:val="20"/>
                <w:szCs w:val="20"/>
              </w:rPr>
              <w:t>.284</w:t>
            </w:r>
          </w:p>
        </w:tc>
      </w:tr>
    </w:tbl>
    <w:p w14:paraId="34BC14F5" w14:textId="77777777" w:rsidR="00BA00FF" w:rsidRPr="00BA00FF" w:rsidRDefault="00BA00FF" w:rsidP="00BA00FF">
      <w:pPr>
        <w:spacing w:after="0" w:line="240" w:lineRule="auto"/>
        <w:ind w:right="230"/>
        <w:rPr>
          <w:rFonts w:ascii="Calibri" w:hAnsi="Calibri" w:cs="Calibri"/>
          <w:b/>
          <w:bCs/>
          <w:sz w:val="20"/>
          <w:szCs w:val="20"/>
        </w:rPr>
      </w:pPr>
      <w:r w:rsidRPr="00BA00FF">
        <w:rPr>
          <w:rFonts w:ascii="Calibri" w:hAnsi="Calibri" w:cs="Calibri"/>
          <w:b/>
          <w:bCs/>
          <w:sz w:val="20"/>
          <w:szCs w:val="20"/>
        </w:rPr>
        <w:t>Note. An independent samples t-test was conducted on a total sample of 127 respondents who completed the work and social adjustment scale (WSAS). A comparison of WSAS mean differences (response variable) between constant vs episodic symptom groups was conducted (grouping variable).</w:t>
      </w:r>
    </w:p>
    <w:p w14:paraId="00C75DC6" w14:textId="77777777" w:rsidR="0016049E" w:rsidRPr="00BA00FF" w:rsidRDefault="0016049E" w:rsidP="0016049E">
      <w:pPr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18965C59" w14:textId="77777777" w:rsidR="00CC5709" w:rsidRPr="00BA00FF" w:rsidRDefault="00CC5709" w:rsidP="0016049E">
      <w:pPr>
        <w:rPr>
          <w:rFonts w:ascii="Calibri" w:hAnsi="Calibri" w:cs="Calibri"/>
          <w:sz w:val="20"/>
          <w:szCs w:val="20"/>
        </w:rPr>
      </w:pPr>
    </w:p>
    <w:sectPr w:rsidR="00CC5709" w:rsidRPr="00BA0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015CD7"/>
    <w:rsid w:val="00152867"/>
    <w:rsid w:val="0016049E"/>
    <w:rsid w:val="001604E6"/>
    <w:rsid w:val="00554DC8"/>
    <w:rsid w:val="006B4438"/>
    <w:rsid w:val="00806C11"/>
    <w:rsid w:val="00BA00FF"/>
    <w:rsid w:val="00CC5709"/>
    <w:rsid w:val="00D36FAB"/>
    <w:rsid w:val="00D4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2</cp:revision>
  <dcterms:created xsi:type="dcterms:W3CDTF">2024-04-29T01:29:00Z</dcterms:created>
  <dcterms:modified xsi:type="dcterms:W3CDTF">2024-04-29T01:29:00Z</dcterms:modified>
</cp:coreProperties>
</file>